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84839" w14:textId="27844EDE" w:rsidR="00C73597" w:rsidRDefault="00A63F11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1</w:t>
      </w:r>
      <w:r>
        <w:t xml:space="preserve"> </w:t>
      </w:r>
      <w:r w:rsidR="00C73597">
        <w:t xml:space="preserve">Summary of the female-specific </w:t>
      </w:r>
      <w:r w:rsidR="00A56991">
        <w:t xml:space="preserve">genome </w:t>
      </w:r>
      <w:r w:rsidR="00C73597">
        <w:t>region</w:t>
      </w:r>
      <w:r w:rsidR="002C29B1">
        <w:t>s</w:t>
      </w:r>
      <w:r w:rsidR="00C73597">
        <w:t>.</w:t>
      </w:r>
    </w:p>
    <w:tbl>
      <w:tblPr>
        <w:tblStyle w:val="a3"/>
        <w:tblpPr w:leftFromText="180" w:rightFromText="180" w:vertAnchor="text" w:horzAnchor="margin" w:tblpY="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996"/>
        <w:gridCol w:w="996"/>
        <w:gridCol w:w="896"/>
        <w:gridCol w:w="2510"/>
        <w:gridCol w:w="3176"/>
      </w:tblGrid>
      <w:tr w:rsidR="00545B8C" w14:paraId="1F7A8425" w14:textId="77777777" w:rsidTr="00545B8C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2E66" w14:textId="77777777" w:rsidR="00545B8C" w:rsidRDefault="00545B8C" w:rsidP="00545B8C">
            <w:pPr>
              <w:jc w:val="center"/>
            </w:pPr>
            <w:r>
              <w:t>Scaffol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ADCCA" w14:textId="77777777" w:rsidR="00545B8C" w:rsidRDefault="00545B8C" w:rsidP="00545B8C">
            <w:pPr>
              <w:jc w:val="center"/>
            </w:pPr>
            <w: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51424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E</w:t>
            </w:r>
            <w: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6BFD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L</w:t>
            </w:r>
            <w: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AA9E" w14:textId="77777777" w:rsidR="00545B8C" w:rsidRDefault="00545B8C" w:rsidP="00545B8C">
            <w:pPr>
              <w:jc w:val="center"/>
            </w:pPr>
            <w:r>
              <w:t>Gen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43D7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A</w:t>
            </w:r>
            <w:r>
              <w:t>nnotation</w:t>
            </w:r>
          </w:p>
        </w:tc>
      </w:tr>
      <w:tr w:rsidR="00545B8C" w14:paraId="5F97AA58" w14:textId="77777777" w:rsidTr="00545B8C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2C4EA4" w14:textId="77777777" w:rsidR="00545B8C" w:rsidRDefault="00545B8C" w:rsidP="00545B8C">
            <w:pPr>
              <w:jc w:val="center"/>
            </w:pPr>
            <w:r>
              <w:t>scaffold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1C331" w14:textId="77777777" w:rsidR="00545B8C" w:rsidRDefault="00545B8C" w:rsidP="00545B8C">
            <w:pPr>
              <w:jc w:val="center"/>
            </w:pPr>
            <w:r w:rsidRPr="00C73597">
              <w:t>101</w:t>
            </w:r>
            <w:r>
              <w:t>,</w:t>
            </w:r>
            <w:r w:rsidRPr="00C73597">
              <w:t>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A11EF" w14:textId="77777777" w:rsidR="00545B8C" w:rsidRDefault="00545B8C" w:rsidP="00545B8C">
            <w:pPr>
              <w:jc w:val="center"/>
            </w:pPr>
            <w:r w:rsidRPr="00C73597">
              <w:t>102</w:t>
            </w:r>
            <w:r>
              <w:t>,</w:t>
            </w:r>
            <w:r w:rsidRPr="00C73597"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EBD37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5</w:t>
            </w:r>
            <w: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DB415" w14:textId="77777777" w:rsidR="00545B8C" w:rsidRDefault="00545B8C" w:rsidP="00545B8C">
            <w:pPr>
              <w:jc w:val="center"/>
            </w:pPr>
            <w:r w:rsidRPr="006F7273">
              <w:t>LS_GLEAN_10009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325FF3" w14:textId="25C18B39" w:rsidR="00545B8C" w:rsidRPr="006F7273" w:rsidRDefault="00545B8C" w:rsidP="00545B8C">
            <w:pPr>
              <w:jc w:val="center"/>
            </w:pPr>
            <w:proofErr w:type="spellStart"/>
            <w:r w:rsidRPr="00545B8C">
              <w:t>forkhead</w:t>
            </w:r>
            <w:proofErr w:type="spellEnd"/>
            <w:r w:rsidRPr="00545B8C">
              <w:t xml:space="preserve"> box protein I2</w:t>
            </w:r>
            <w:r>
              <w:t>/I3 like</w:t>
            </w:r>
          </w:p>
        </w:tc>
      </w:tr>
      <w:tr w:rsidR="00545B8C" w14:paraId="4D526265" w14:textId="77777777" w:rsidTr="00545B8C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ECD3B" w14:textId="77777777" w:rsidR="00545B8C" w:rsidRDefault="00545B8C" w:rsidP="00545B8C">
            <w:pPr>
              <w:jc w:val="center"/>
            </w:pPr>
            <w:r>
              <w:t>s</w:t>
            </w:r>
            <w:r w:rsidRPr="00C73597">
              <w:t>caffold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4336A" w14:textId="77777777" w:rsidR="00545B8C" w:rsidRDefault="00545B8C" w:rsidP="00545B8C">
            <w:pPr>
              <w:jc w:val="center"/>
            </w:pPr>
            <w:r w:rsidRPr="00C73597">
              <w:t>103</w:t>
            </w:r>
            <w:r>
              <w:t>,</w:t>
            </w:r>
            <w:r w:rsidRPr="00C73597">
              <w:t>6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54153" w14:textId="77777777" w:rsidR="00545B8C" w:rsidRDefault="00545B8C" w:rsidP="00545B8C">
            <w:pPr>
              <w:jc w:val="center"/>
            </w:pPr>
            <w:r w:rsidRPr="00C73597">
              <w:t>103</w:t>
            </w:r>
            <w:r>
              <w:t>,</w:t>
            </w:r>
            <w:r w:rsidRPr="00C73597">
              <w:t>78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7E280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1</w:t>
            </w:r>
            <w: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8F7B5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E39EDE" w14:textId="77777777" w:rsidR="00545B8C" w:rsidRDefault="00545B8C" w:rsidP="00545B8C">
            <w:pPr>
              <w:jc w:val="center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</w:tbl>
    <w:p w14:paraId="781A5237" w14:textId="77777777" w:rsidR="00545B8C" w:rsidRDefault="00545B8C" w:rsidP="006F7273"/>
    <w:p w14:paraId="014DCF2C" w14:textId="77777777" w:rsidR="00545B8C" w:rsidRDefault="00545B8C" w:rsidP="006F7273"/>
    <w:p w14:paraId="35D17631" w14:textId="77777777" w:rsidR="00545B8C" w:rsidRDefault="00545B8C" w:rsidP="006F7273"/>
    <w:p w14:paraId="5C3A377B" w14:textId="77777777" w:rsidR="00545B8C" w:rsidRDefault="00545B8C" w:rsidP="006F7273"/>
    <w:p w14:paraId="428BA7C4" w14:textId="77777777" w:rsidR="00545B8C" w:rsidRDefault="00545B8C" w:rsidP="006F7273"/>
    <w:p w14:paraId="5F3DE71E" w14:textId="7276F1D8" w:rsidR="006F7273" w:rsidRDefault="006F7273" w:rsidP="006F7273">
      <w:r>
        <w:rPr>
          <w:rFonts w:hint="eastAsia"/>
        </w:rPr>
        <w:t>*</w:t>
      </w:r>
      <w:r>
        <w:t xml:space="preserve">The id of gene </w:t>
      </w:r>
      <w:r w:rsidR="00A260C3">
        <w:t>located</w:t>
      </w:r>
      <w:r>
        <w:t xml:space="preserve"> in this region.</w:t>
      </w:r>
      <w:r>
        <w:rPr>
          <w:rFonts w:hint="eastAsia"/>
        </w:rPr>
        <w:t xml:space="preserve"> </w:t>
      </w:r>
      <w:r>
        <w:t>N/A: not available.</w:t>
      </w:r>
    </w:p>
    <w:p w14:paraId="0322E4BE" w14:textId="77777777" w:rsidR="00B47581" w:rsidRDefault="00B47581" w:rsidP="006F7273"/>
    <w:p w14:paraId="5828E7C6" w14:textId="3A9CF8D7" w:rsidR="00B47581" w:rsidRDefault="00B47581" w:rsidP="006F7273">
      <w:r>
        <w:rPr>
          <w:rFonts w:hint="eastAsia"/>
        </w:rPr>
        <w:t>Fig</w:t>
      </w:r>
      <w:r>
        <w:t xml:space="preserve">. </w:t>
      </w:r>
      <w:r>
        <w:rPr>
          <w:rFonts w:hint="eastAsia"/>
        </w:rPr>
        <w:t>S</w:t>
      </w:r>
      <w:r>
        <w:t xml:space="preserve">1 </w:t>
      </w:r>
      <w:proofErr w:type="gramStart"/>
      <w:r>
        <w:t>The</w:t>
      </w:r>
      <w:proofErr w:type="gramEnd"/>
      <w:r>
        <w:t xml:space="preserve"> </w:t>
      </w:r>
      <w:r w:rsidRPr="00B47581">
        <w:t>maximum likelihood</w:t>
      </w:r>
      <w:r>
        <w:t xml:space="preserve"> tree constructed based on FOXI genes in </w:t>
      </w:r>
      <w:r w:rsidRPr="00B47581">
        <w:rPr>
          <w:i/>
          <w:iCs/>
        </w:rPr>
        <w:t>Protosalanx hyalocranius</w:t>
      </w:r>
      <w:r>
        <w:t xml:space="preserve">. Values on the branch represent the </w:t>
      </w:r>
      <w:r w:rsidRPr="00B47581">
        <w:t>ultrafast bootstrap</w:t>
      </w:r>
      <w:r>
        <w:t xml:space="preserve"> </w:t>
      </w:r>
      <w:r w:rsidRPr="00B47581">
        <w:t>support</w:t>
      </w:r>
      <w:r>
        <w:t xml:space="preserve"> values (%)</w:t>
      </w:r>
      <w:r w:rsidR="008B2CA9">
        <w:t>, label marked by green box represents the female-specific gene found in this study.</w:t>
      </w:r>
    </w:p>
    <w:p w14:paraId="5A8F6ED9" w14:textId="335060BC" w:rsidR="00B47581" w:rsidRDefault="00B47581" w:rsidP="006F7273">
      <w:r>
        <w:rPr>
          <w:noProof/>
        </w:rPr>
        <w:drawing>
          <wp:inline distT="0" distB="0" distL="0" distR="0" wp14:anchorId="08CF0848" wp14:editId="097D7299">
            <wp:extent cx="8733277" cy="19813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33277" cy="1981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BDF05" w14:textId="77777777" w:rsidR="00583EA3" w:rsidRDefault="00583EA3" w:rsidP="006F7273"/>
    <w:p w14:paraId="7D347762" w14:textId="63D4556E" w:rsidR="00B47581" w:rsidRDefault="00B47581" w:rsidP="006F7273">
      <w:r>
        <w:rPr>
          <w:rFonts w:hint="eastAsia"/>
        </w:rPr>
        <w:t>Fig</w:t>
      </w:r>
      <w:r>
        <w:t>. S2</w:t>
      </w:r>
      <w:r w:rsidR="00437911">
        <w:t xml:space="preserve"> Protein sequence alignments </w:t>
      </w:r>
      <w:r w:rsidR="00437911">
        <w:rPr>
          <w:rFonts w:hint="eastAsia"/>
        </w:rPr>
        <w:t>f</w:t>
      </w:r>
      <w:r w:rsidR="00437911">
        <w:t>or the female-specific gene (</w:t>
      </w:r>
      <w:r w:rsidR="00437911" w:rsidRPr="00437911">
        <w:t>LS_GLEAN_10009963</w:t>
      </w:r>
      <w:r w:rsidR="00437911">
        <w:t>) and the FOXI</w:t>
      </w:r>
      <w:r w:rsidR="005E277E">
        <w:t>2</w:t>
      </w:r>
      <w:r w:rsidR="00437911">
        <w:t xml:space="preserve"> gene (</w:t>
      </w:r>
      <w:r w:rsidR="00437911" w:rsidRPr="00437911">
        <w:t>LS_GLEAN_10021007</w:t>
      </w:r>
      <w:r w:rsidR="00437911">
        <w:t>) identified in our previous study.</w:t>
      </w:r>
    </w:p>
    <w:p w14:paraId="7000A2C8" w14:textId="52F3825F" w:rsidR="00437911" w:rsidRDefault="00437911" w:rsidP="006F7273">
      <w:r>
        <w:rPr>
          <w:noProof/>
        </w:rPr>
        <w:lastRenderedPageBreak/>
        <w:drawing>
          <wp:inline distT="0" distB="0" distL="0" distR="0" wp14:anchorId="109D7714" wp14:editId="2FD022C3">
            <wp:extent cx="8863330" cy="42056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D66D4" w14:textId="62BEB791" w:rsidR="0058121D" w:rsidRDefault="0058121D" w:rsidP="006F7273"/>
    <w:p w14:paraId="49952CBD" w14:textId="1215E843" w:rsidR="0058121D" w:rsidRDefault="0058121D" w:rsidP="006F7273">
      <w:pPr>
        <w:rPr>
          <w:rFonts w:eastAsiaTheme="minorEastAsia"/>
        </w:rPr>
      </w:pPr>
      <w:r>
        <w:rPr>
          <w:rFonts w:hint="eastAsia"/>
        </w:rPr>
        <w:t>Fig</w:t>
      </w:r>
      <w:r>
        <w:t xml:space="preserve">. S3 </w:t>
      </w:r>
      <w:proofErr w:type="gramStart"/>
      <w:r>
        <w:t>The</w:t>
      </w:r>
      <w:proofErr w:type="gramEnd"/>
      <w:r>
        <w:t xml:space="preserve"> </w:t>
      </w:r>
      <w:bookmarkStart w:id="0" w:name="_Hlk73106561"/>
      <w:r>
        <w:t>uncropped gel</w:t>
      </w:r>
      <w:bookmarkEnd w:id="0"/>
      <w:r>
        <w:t xml:space="preserve"> of </w:t>
      </w:r>
      <w:r w:rsidRPr="000D1C27">
        <w:rPr>
          <w:rFonts w:eastAsiaTheme="minorEastAsia"/>
        </w:rPr>
        <w:t>PCR amplification results</w:t>
      </w:r>
      <w:r>
        <w:rPr>
          <w:rFonts w:eastAsiaTheme="minorEastAsia"/>
        </w:rPr>
        <w:t xml:space="preserve"> using PCS primer pair in 90 individuals</w:t>
      </w:r>
      <w:r w:rsidR="00FD0625">
        <w:rPr>
          <w:rFonts w:eastAsiaTheme="minorEastAsia"/>
        </w:rPr>
        <w:t xml:space="preserve">. Individuals </w:t>
      </w:r>
      <w:r w:rsidR="00DB0BDA" w:rsidRPr="00FD0625">
        <w:rPr>
          <w:rFonts w:eastAsiaTheme="minorEastAsia"/>
        </w:rPr>
        <w:t>correspond</w:t>
      </w:r>
      <w:r w:rsidR="00DB0BDA">
        <w:rPr>
          <w:rFonts w:eastAsiaTheme="minorEastAsia"/>
        </w:rPr>
        <w:t>ing:</w:t>
      </w:r>
      <w:r w:rsidR="00FD0625" w:rsidRPr="00FD0625">
        <w:rPr>
          <w:rFonts w:eastAsiaTheme="minorEastAsia"/>
        </w:rPr>
        <w:t xml:space="preserve"> (</w:t>
      </w:r>
      <w:r w:rsidR="00DB0BDA">
        <w:rPr>
          <w:rFonts w:eastAsiaTheme="minorEastAsia"/>
        </w:rPr>
        <w:t xml:space="preserve">from </w:t>
      </w:r>
      <w:r w:rsidR="00FD0625" w:rsidRPr="00FD0625">
        <w:rPr>
          <w:rFonts w:eastAsiaTheme="minorEastAsia"/>
        </w:rPr>
        <w:t>left to right and top to bottom):</w:t>
      </w:r>
      <w:r w:rsidR="00FD0625">
        <w:rPr>
          <w:rFonts w:eastAsiaTheme="minorEastAsia"/>
        </w:rPr>
        <w:t xml:space="preserve"> 12 males and 12 females from Hongze Lake, 10 males and 14 females from Heilong River, 18 males and 18 females from Hongze Lake, and 6 females from Heilong River.</w:t>
      </w:r>
    </w:p>
    <w:p w14:paraId="43306B6C" w14:textId="1AE63C34" w:rsidR="0058121D" w:rsidRPr="006F7273" w:rsidRDefault="0058121D" w:rsidP="006F7273">
      <w:r>
        <w:rPr>
          <w:rFonts w:hint="eastAsia"/>
          <w:noProof/>
        </w:rPr>
        <w:lastRenderedPageBreak/>
        <w:drawing>
          <wp:inline distT="0" distB="0" distL="0" distR="0" wp14:anchorId="0DA059E1" wp14:editId="64EAFCD2">
            <wp:extent cx="7032625" cy="52743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262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121D" w:rsidRPr="006F7273" w:rsidSect="00545B8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5F042" w14:textId="77777777" w:rsidR="006D3837" w:rsidRDefault="006D3837" w:rsidP="00B47581">
      <w:r>
        <w:separator/>
      </w:r>
    </w:p>
  </w:endnote>
  <w:endnote w:type="continuationSeparator" w:id="0">
    <w:p w14:paraId="35FFAB5C" w14:textId="77777777" w:rsidR="006D3837" w:rsidRDefault="006D3837" w:rsidP="00B4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64B40" w14:textId="77777777" w:rsidR="006D3837" w:rsidRDefault="006D3837" w:rsidP="00B47581">
      <w:r>
        <w:separator/>
      </w:r>
    </w:p>
  </w:footnote>
  <w:footnote w:type="continuationSeparator" w:id="0">
    <w:p w14:paraId="76B380B3" w14:textId="77777777" w:rsidR="006D3837" w:rsidRDefault="006D3837" w:rsidP="00B475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48B0"/>
    <w:multiLevelType w:val="hybridMultilevel"/>
    <w:tmpl w:val="9D625BAE"/>
    <w:lvl w:ilvl="0" w:tplc="113A3D5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47"/>
    <w:rsid w:val="00137A36"/>
    <w:rsid w:val="002C29B1"/>
    <w:rsid w:val="002D2285"/>
    <w:rsid w:val="00357DE9"/>
    <w:rsid w:val="00437911"/>
    <w:rsid w:val="00545B8C"/>
    <w:rsid w:val="00561767"/>
    <w:rsid w:val="0058121D"/>
    <w:rsid w:val="00583EA3"/>
    <w:rsid w:val="005E277E"/>
    <w:rsid w:val="00657247"/>
    <w:rsid w:val="006D3837"/>
    <w:rsid w:val="006F7273"/>
    <w:rsid w:val="008B2CA9"/>
    <w:rsid w:val="00A260C3"/>
    <w:rsid w:val="00A56991"/>
    <w:rsid w:val="00A63F11"/>
    <w:rsid w:val="00AD0D88"/>
    <w:rsid w:val="00B47581"/>
    <w:rsid w:val="00C518E3"/>
    <w:rsid w:val="00C73597"/>
    <w:rsid w:val="00CD264D"/>
    <w:rsid w:val="00DB0BDA"/>
    <w:rsid w:val="00FD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6B4A05"/>
  <w15:chartTrackingRefBased/>
  <w15:docId w15:val="{E934980D-339A-455F-8102-25E613A63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F727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47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75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7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7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long</dc:creator>
  <cp:keywords/>
  <dc:description/>
  <cp:lastModifiedBy>Li Yulong</cp:lastModifiedBy>
  <cp:revision>18</cp:revision>
  <dcterms:created xsi:type="dcterms:W3CDTF">2020-12-09T06:09:00Z</dcterms:created>
  <dcterms:modified xsi:type="dcterms:W3CDTF">2021-06-02T08:44:00Z</dcterms:modified>
</cp:coreProperties>
</file>